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9E2C8B3" w:rsidR="00FB3483" w:rsidRDefault="00FB3483">
            <w:pPr>
              <w:pStyle w:val="Default"/>
              <w:jc w:val="right"/>
              <w:rPr>
                <w:rFonts w:ascii="Arial" w:hAnsi="Arial" w:cs="Arial" w:hint="eastAsia"/>
                <w:color w:val="auto"/>
                <w:sz w:val="18"/>
                <w:szCs w:val="18"/>
                <w:lang w:eastAsia="zh-CN"/>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2AD72E"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8DE9E3"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526BB4"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FAA1BF"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BE0C29"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E537F8"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A0EBFB"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89A938"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9DA067"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4D7D41"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E68177"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01888C"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E0464B"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F56025"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764E6C"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AB5D0D"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66DB3F"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F5F61F"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697980"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530EBF" w:rsidR="006E5FE2"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1D9111" w:rsidR="006E5FE2"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C3A2AC2" w:rsidR="00FB3483" w:rsidRDefault="00FB3483">
            <w:pPr>
              <w:pStyle w:val="Default"/>
              <w:jc w:val="center"/>
              <w:rPr>
                <w:rFonts w:ascii="Arial" w:hAnsi="Arial" w:cs="Arial" w:hint="eastAsia"/>
                <w:color w:val="auto"/>
                <w:sz w:val="18"/>
                <w:szCs w:val="18"/>
                <w:lang w:eastAsia="zh-CN"/>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EFF561"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872300"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569EA1"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1041FB"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BAF430"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1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67DFBE"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7-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76E595"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7-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441AD5"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7-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B76FD1" w:rsidR="00930A31" w:rsidRDefault="008A3B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7-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4949DE" w:rsidR="00FB3483" w:rsidRDefault="008A3B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A3922D" w:rsidR="00077B44" w:rsidRDefault="008A3B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E60C8B" w:rsidR="00930A31" w:rsidRDefault="008A3B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24A965" w:rsidR="00930A31" w:rsidRDefault="008A3B7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F96000" w:rsidR="00930A31" w:rsidRDefault="008A3B7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E241B1" w:rsidR="00930A31" w:rsidRDefault="008A3B7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FF0275" w:rsidR="00930A31" w:rsidRDefault="008A3B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0E3692" w:rsidR="00930A31" w:rsidRDefault="008A3B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504061" w:rsidR="00930A31" w:rsidRDefault="008A3B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C28BB2" w:rsidR="00077B44" w:rsidRDefault="008A3B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76304A" w:rsidR="00077B44" w:rsidRDefault="008A3B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274DD6" w:rsidR="00077B44" w:rsidRDefault="008A3B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A1463D" w14:textId="77777777" w:rsidR="00842F35" w:rsidRDefault="00842F35">
      <w:r>
        <w:separator/>
      </w:r>
    </w:p>
  </w:endnote>
  <w:endnote w:type="continuationSeparator" w:id="0">
    <w:p w14:paraId="4F69E47E" w14:textId="77777777" w:rsidR="00842F35" w:rsidRDefault="00842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28EAAA" w14:textId="77777777" w:rsidR="00842F35" w:rsidRDefault="00842F35">
      <w:r>
        <w:separator/>
      </w:r>
    </w:p>
  </w:footnote>
  <w:footnote w:type="continuationSeparator" w:id="0">
    <w:p w14:paraId="06DC506C" w14:textId="77777777" w:rsidR="00842F35" w:rsidRDefault="00842F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145BF"/>
    <w:rsid w:val="00726794"/>
    <w:rsid w:val="0077253C"/>
    <w:rsid w:val="008412D5"/>
    <w:rsid w:val="00842F35"/>
    <w:rsid w:val="008A3B7B"/>
    <w:rsid w:val="008A3EAE"/>
    <w:rsid w:val="008E2C91"/>
    <w:rsid w:val="00913367"/>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1041</Words>
  <Characters>593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ndy SONG</cp:lastModifiedBy>
  <cp:revision>27</cp:revision>
  <cp:lastPrinted>2020-11-24T03:02:00Z</cp:lastPrinted>
  <dcterms:created xsi:type="dcterms:W3CDTF">2020-11-24T03:02:00Z</dcterms:created>
  <dcterms:modified xsi:type="dcterms:W3CDTF">2024-09-20T08:29:00Z</dcterms:modified>
</cp:coreProperties>
</file>